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6"/>
          <w:tab w:val="left" w:pos="576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ext S1</w:t>
      </w:r>
    </w:p>
    <w:p>
      <w:pPr>
        <w:pStyle w:val="Normal"/>
        <w:tabs>
          <w:tab w:val="clear" w:pos="706"/>
          <w:tab w:val="left" w:pos="576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nalysi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ut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mutL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gene mutations in the CFA and CFD lineages</w:t>
      </w:r>
    </w:p>
    <w:p>
      <w:pPr>
        <w:pStyle w:val="Normal"/>
        <w:tabs>
          <w:tab w:val="clear" w:pos="706"/>
          <w:tab w:val="left" w:pos="576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e evaluated the genetic bases for the mutator phenotypes of the 27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aerugino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FA and CFD isolates by gene complementation assays and by sequence analysi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s. CFA mutator isolates harbored different missense mutations in both MRS genes (Table 1). The mutations observed i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ding sequences were alternatively present in the CFA isolates, generating three differen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S/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lelic combinations (SL1-3). One mutation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A739C) and one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A1406G) were shared by all CFA clones. Genetic complementation showed that the A1406G mutation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ut not the A739C mutation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oduced the loss of function of the gene product, suggesting that thi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lele caused the mutator phenotype. The A1406G mutation causes a change in amino acid 469 from histidine to arginine (H469R). H469, together with D467 and E473, is part of a highly conserved motif (DMHAAHERITYE) that is important for MutL endonuclease activity. This enzyme activity is essential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v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utL and mismatch repair functions not only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aerugino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ut also in yeast and human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,3,4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tabs>
          <w:tab w:val="clear" w:pos="706"/>
          <w:tab w:val="left" w:pos="576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739C is located in the connector domain of the MutS protein. A1406G-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L</w:t>
      </w:r>
      <w:r>
        <w:rPr>
          <w:rFonts w:cs="Times New Roman" w:ascii="Times New Roman" w:hAnsi="Times New Roman"/>
          <w:sz w:val="24"/>
          <w:szCs w:val="24"/>
          <w:lang w:val="en-US"/>
        </w:rPr>
        <w:t>/A739C-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utations generate the SL1 allelic combination, which is prevalent in the CFA population (Table 1). From the A1406G-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L</w:t>
      </w:r>
      <w:r>
        <w:rPr>
          <w:rFonts w:cs="Times New Roman" w:ascii="Times New Roman" w:hAnsi="Times New Roman"/>
          <w:sz w:val="24"/>
          <w:szCs w:val="24"/>
          <w:lang w:val="en-US"/>
        </w:rPr>
        <w:t>/A739C-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ackground, the SL2 and SL3 allelic combinations are composed by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utations T478A and T2381C, respectively (Table 1). Both of these mutations are located in the connector and the helix-turn-helix domains of MutS. None of thes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mut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utations accounted for the MRS inactivation, because DNA repair functions in CFA isolates that harbored SL2 and SL3 were complemented with the sole plasmid-borne expression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ild-type gene. </w:t>
      </w:r>
    </w:p>
    <w:p>
      <w:pPr>
        <w:pStyle w:val="Normal"/>
        <w:tabs>
          <w:tab w:val="clear" w:pos="706"/>
          <w:tab w:val="left" w:pos="576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ll isolates obtained from patient CFD harbored a -CG deletion at 1551 bp from the ATG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Table 1), which produces a stop codon at 1854 bp. This premature stop in translation results in the loss of 237 amino acids of the C-terminal region of MutS; this region has been linked to protein oligomerization and MutS-MutL interactio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&lt;EndNote&gt;&lt;Cite&gt;&lt;Author&gt;Wu&lt;/Author&gt;&lt;Year&gt;1999&lt;/Year&gt;&lt;RecNum&gt;117&lt;/RecNum&gt;&lt;record&gt;&lt;rec-number&gt;117&lt;/rec-number&gt;&lt;foreign-keys&gt;&lt;key app="EN" db-id="d95adfev1rpvf4e05fbpft97zwatpe9ad2tx"&gt;117&lt;/key&gt;&lt;/foreign-keys&gt;&lt;ref-type name="Journal Article"&gt;17&lt;/ref-type&gt;&lt;contributors&gt;&lt;authors&gt;&lt;author&gt;Wu, T. H.&lt;/author&gt;&lt;author&gt;Marinus, M. G.&lt;/author&gt;&lt;/authors&gt;&lt;/contributors&gt;&lt;auth-address&gt;Department of Pharmacology and Molecular Toxicology, University of Massachusetts Medical School, Worcester, Massachusetts 01655, USA.&lt;/auth-address&gt;&lt;titles&gt;&lt;title&gt;Deletion mutation analysis of the mutS gene in Escherichia coli&lt;/title&gt;&lt;secondary-title&gt;J Biol Chem&lt;/secondary-title&gt;&lt;/titles&gt;&lt;periodical&gt;&lt;full-title&gt;J Biol Chem&lt;/full-title&gt;&lt;/periodical&gt;&lt;pages&gt;5948-52&lt;/pages&gt;&lt;volume&gt;274&lt;/volume&gt;&lt;number&gt;9&lt;/number&gt;&lt;edition&gt;1999/02/20&lt;/edition&gt;&lt;keywords&gt;&lt;keyword&gt;*Adenosine Triphosphatases&lt;/keyword&gt;&lt;keyword&gt;Amino Acid Sequence&lt;/keyword&gt;&lt;keyword&gt;Bacterial Proteins/*genetics/metabolism&lt;/keyword&gt;&lt;keyword&gt;Base Sequence&lt;/keyword&gt;&lt;keyword&gt;DNA Repair&lt;/keyword&gt;&lt;keyword&gt;*DNA-Binding Proteins&lt;/keyword&gt;&lt;keyword&gt;Escherichia coli/*genetics&lt;/keyword&gt;&lt;keyword&gt;*Escherichia coli Proteins&lt;/keyword&gt;&lt;keyword&gt;Molecular Sequence Data&lt;/keyword&gt;&lt;keyword&gt;MutS DNA Mismatch-Binding Protein&lt;/keyword&gt;&lt;keyword&gt;*Mutation&lt;/keyword&gt;&lt;keyword&gt;Nucleic Acid Heteroduplexes&lt;/keyword&gt;&lt;keyword&gt;Protein Binding&lt;/keyword&gt;&lt;keyword&gt;*Sequence Deletion&lt;/keyword&gt;&lt;/keywords&gt;&lt;dates&gt;&lt;year&gt;1999&lt;/year&gt;&lt;pub-dates&gt;&lt;date&gt;Feb 26&lt;/date&gt;&lt;/pub-dates&gt;&lt;/dates&gt;&lt;isbn&gt;0021-9258 (Print)&amp;#xD;0021-9258 (Linking)&lt;/isbn&gt;&lt;accession-num&gt;10026220&lt;/accession-num&gt;&lt;urls&gt;&lt;related-urls&gt;&lt;url&gt;http://www.ncbi.nlm.nih.gov/entrez/query.fcgi?cmd=Retrieve&amp;amp;db=PubMed&amp;amp;dopt=Citation&amp;amp;list_uids=10026220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5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MutS tetramerization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aerugino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important for ATP hydrolysis and DNA binding, and both processes are essential for MutS functi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n viv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6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Normal MRS activity was restored in CFD isolates by complementation with a wild-type copy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, confirming the loss-of-function effect of the -CG1551 mutation. In addition to the -CG1551 deletion, the subpopulation of CFD isolates that displayed a nonmutator phenotype (Cluster IV) carried an insertion of two C at 334 bp (+CC334) downstream of the ATG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thus constituting a new +CC334-CG1551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ut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lele (Table 1). The +CC334 mutation produces a premature stop codon at 347 bp, leading to an N-terminal peptide of 116 amino acids, which corresponds precisely to the MutS domain I involved in DNA binding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7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The +CC334 insertion produces an ATG codon at 1822 bp, leading to restoration of the frameshift encoding a C-terminal peptide of 248 amino acids, which corresponds to oligomerization and MutS-MutL interaction in functionally essential MutS domain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5,6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br w:type="page"/>
      </w:r>
    </w:p>
    <w:p>
      <w:pPr>
        <w:pStyle w:val="Normal"/>
        <w:tabs>
          <w:tab w:val="clear" w:pos="706"/>
          <w:tab w:val="left" w:pos="576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s-AR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spacing w:lineRule="auto" w:line="48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s-AR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s-AR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s-AR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s-AR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. Correa EM, Martina MA, De Tullio L, Argaraña CE, Barra JL (2011) Some amino acids of 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utL D(Q/M)HA(X)(2)E(X)(4)E conserved motif are essential for 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n viv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unction of the protein but not for the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in vitr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ndonuclease activity. DNA Repair (Amst) 10: 1106-1113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 Erdeniz N, Nguyen M, Deschenes SM, Liskay RM (2007) Mutations affecting a putative MutLalpha endonuclease motif impact multiple mismatch repair functions. DNA Repair (Amst) 6: 1463-1470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 Fukui K, Nishida M, Nakagawa N, Masui R, Kuramitsu S (2008) Bound nucleotide controls the endonuclease activity of mismatch repair enzyme MutL. J Biol Chem 283: 12136-12145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. Kadyrov FA, Holmes SF, Arana ME, Lukianova OA, O'Donnell M, et al. (2007)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accharomyces cerevisi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utLalpha is a mismatch repair endonuclease. J Biol Chem 282: 37181-37190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. Wu TH, Marinus MG (1999) Deletion mutation analysis of 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ut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scherichia col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J Biol Chem 274: 5948-5952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. Miguel V, Monti MR, Argaraña CE (2008) The role of MutS oligomers o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ismatch repair system activity. DNA Repair (Amst) 7: 1799-1808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. Obmolova G, Ban C, Hsieh P, Yang W (2000) Crystal structures of mismatch repair protein MutS and its complex with a substrate DNA. Nature 407: 703-710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ind w:left="720" w:hanging="720"/>
        <w:rPr>
          <w:rFonts w:eastAsia="Times New Roman"/>
          <w:vanish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701" w:right="1701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  <w:lang w:val="es-ES"/>
    </w:rPr>
  </w:style>
  <w:style w:type="character" w:styleId="PiedepginaCar">
    <w:name w:val="Pie de página Car"/>
    <w:qFormat/>
    <w:rPr>
      <w:sz w:val="22"/>
      <w:szCs w:val="22"/>
      <w:lang w:val="es-ES"/>
    </w:rPr>
  </w:style>
  <w:style w:type="character" w:styleId="Ttulo1Car">
    <w:name w:val="Título 1 Car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Mixedcitation">
    <w:name w:val="mixed-citation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lang w:val="en-US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lang w:val="en-U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/>
    </w:rPr>
  </w:style>
  <w:style w:type="character" w:styleId="PageNumber">
    <w:name w:val="Page Numb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AR"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6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419" w:leader="none"/>
        <w:tab w:val="right" w:pos="8838" w:leader="none"/>
      </w:tabs>
    </w:pPr>
    <w:rPr/>
  </w:style>
  <w:style w:type="paragraph" w:styleId="Prrafodelista1">
    <w:name w:val="Párrafo de lista1"/>
    <w:basedOn w:val="Normal"/>
    <w:qFormat/>
    <w:pPr>
      <w:spacing w:lineRule="auto" w:line="480" w:before="0" w:after="0"/>
      <w:ind w:left="720" w:hanging="0"/>
      <w:contextualSpacing/>
    </w:pPr>
    <w:rPr>
      <w:rFonts w:ascii="Times New Roman" w:hAnsi="Times New Roman" w:cs="Times New Roman"/>
      <w:sz w:val="24"/>
      <w:lang w:val="en-US"/>
    </w:rPr>
  </w:style>
  <w:style w:type="paragraph" w:styleId="Textocomentario">
    <w:name w:val="Texto comentario"/>
    <w:basedOn w:val="Normal"/>
    <w:qFormat/>
    <w:pPr>
      <w:spacing w:lineRule="auto" w:line="480" w:before="0" w:after="0"/>
    </w:pPr>
    <w:rPr>
      <w:rFonts w:ascii="Times New Roman" w:hAnsi="Times New Roman"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14:31:00Z</dcterms:created>
  <dc:creator>Sofía Feliziani</dc:creator>
  <dc:description/>
  <cp:keywords/>
  <dc:language>en-US</dc:language>
  <cp:lastModifiedBy>Sofía Feliziani</cp:lastModifiedBy>
  <dcterms:modified xsi:type="dcterms:W3CDTF">2014-04-17T16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